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E5F17" w14:textId="5D547886" w:rsidR="003B3F3A" w:rsidRPr="00E61915" w:rsidRDefault="003B3F3A" w:rsidP="003B3F3A">
      <w:pPr>
        <w:spacing w:line="360" w:lineRule="auto"/>
        <w:rPr>
          <w:lang w:val="en-US"/>
        </w:rPr>
      </w:pPr>
      <w:r w:rsidRPr="003B3F3A">
        <w:rPr>
          <w:b/>
        </w:rPr>
        <w:t>Table</w:t>
      </w:r>
      <w:r w:rsidR="00DA2DB0">
        <w:rPr>
          <w:b/>
        </w:rPr>
        <w:t xml:space="preserve"> S1</w:t>
      </w:r>
      <w:bookmarkStart w:id="0" w:name="_GoBack"/>
      <w:bookmarkEnd w:id="0"/>
      <w:r w:rsidRPr="003B3F3A">
        <w:rPr>
          <w:b/>
        </w:rPr>
        <w:t>. Primers used in this study.</w:t>
      </w:r>
      <w:r w:rsidRPr="003B3F3A">
        <w:t xml:space="preserve"> </w:t>
      </w:r>
      <w:r>
        <w:t xml:space="preserve">Restriction enzyme sites incorporated into primers for cloning purposes are underlin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645"/>
      </w:tblGrid>
      <w:tr w:rsidR="003B3F3A" w14:paraId="5676A7D4" w14:textId="77777777" w:rsidTr="00224C31">
        <w:tc>
          <w:tcPr>
            <w:tcW w:w="2122" w:type="dxa"/>
          </w:tcPr>
          <w:p w14:paraId="08A2E8AC" w14:textId="77777777" w:rsidR="003B3F3A" w:rsidRDefault="003B3F3A" w:rsidP="00224C31">
            <w:r>
              <w:t>Primer name</w:t>
            </w:r>
          </w:p>
        </w:tc>
        <w:tc>
          <w:tcPr>
            <w:tcW w:w="4645" w:type="dxa"/>
          </w:tcPr>
          <w:p w14:paraId="6CC4D6F0" w14:textId="77777777" w:rsidR="003B3F3A" w:rsidRDefault="003B3F3A" w:rsidP="00224C31">
            <w:r>
              <w:t>Sequence (5’ – 3’)</w:t>
            </w:r>
          </w:p>
        </w:tc>
      </w:tr>
      <w:tr w:rsidR="003B3F3A" w14:paraId="7D3905A1" w14:textId="77777777" w:rsidTr="00224C31">
        <w:tc>
          <w:tcPr>
            <w:tcW w:w="2122" w:type="dxa"/>
          </w:tcPr>
          <w:p w14:paraId="2111468F" w14:textId="77777777" w:rsidR="003B3F3A" w:rsidRDefault="003B3F3A" w:rsidP="00224C31">
            <w:r w:rsidRPr="002D6980">
              <w:t>acrA_nosigpep_nde</w:t>
            </w:r>
          </w:p>
        </w:tc>
        <w:tc>
          <w:tcPr>
            <w:tcW w:w="4645" w:type="dxa"/>
          </w:tcPr>
          <w:p w14:paraId="2ECCADEC" w14:textId="77777777" w:rsidR="003B3F3A" w:rsidRDefault="003B3F3A" w:rsidP="00224C31">
            <w:r w:rsidRPr="00DA279E">
              <w:t>AAA</w:t>
            </w:r>
            <w:r w:rsidRPr="00DA279E">
              <w:rPr>
                <w:u w:val="single"/>
              </w:rPr>
              <w:t>CATATG</w:t>
            </w:r>
            <w:r w:rsidRPr="00DA279E">
              <w:t>GGCCAGAAGCCGGGCGGC</w:t>
            </w:r>
          </w:p>
        </w:tc>
      </w:tr>
      <w:tr w:rsidR="003B3F3A" w14:paraId="08E0A8DF" w14:textId="77777777" w:rsidTr="00224C31">
        <w:tc>
          <w:tcPr>
            <w:tcW w:w="2122" w:type="dxa"/>
          </w:tcPr>
          <w:p w14:paraId="0F99FBF6" w14:textId="77777777" w:rsidR="003B3F3A" w:rsidRDefault="003B3F3A" w:rsidP="00224C31">
            <w:r w:rsidRPr="000E6275">
              <w:t>acrA_eco</w:t>
            </w:r>
          </w:p>
        </w:tc>
        <w:tc>
          <w:tcPr>
            <w:tcW w:w="4645" w:type="dxa"/>
          </w:tcPr>
          <w:p w14:paraId="2163B342" w14:textId="77777777" w:rsidR="003B3F3A" w:rsidRDefault="003B3F3A" w:rsidP="00224C31">
            <w:r w:rsidRPr="000E6275">
              <w:t>AAA</w:t>
            </w:r>
            <w:r w:rsidRPr="000E6275">
              <w:rPr>
                <w:u w:val="single"/>
              </w:rPr>
              <w:t>GAATTC</w:t>
            </w:r>
            <w:r w:rsidRPr="000E6275">
              <w:t>AGCGCTGAGCTTGGGCGG</w:t>
            </w:r>
          </w:p>
        </w:tc>
      </w:tr>
      <w:tr w:rsidR="003B3F3A" w14:paraId="5266800D" w14:textId="77777777" w:rsidTr="00224C31">
        <w:tc>
          <w:tcPr>
            <w:tcW w:w="2122" w:type="dxa"/>
          </w:tcPr>
          <w:p w14:paraId="2DBB27D6" w14:textId="77777777" w:rsidR="003B3F3A" w:rsidRDefault="003B3F3A" w:rsidP="00224C31">
            <w:r>
              <w:t>acrA_nde</w:t>
            </w:r>
          </w:p>
        </w:tc>
        <w:tc>
          <w:tcPr>
            <w:tcW w:w="4645" w:type="dxa"/>
          </w:tcPr>
          <w:p w14:paraId="7FF418C0" w14:textId="77777777" w:rsidR="003B3F3A" w:rsidRDefault="003B3F3A" w:rsidP="00224C31">
            <w:r w:rsidRPr="00B370D4">
              <w:t>AAA</w:t>
            </w:r>
            <w:r w:rsidRPr="00B370D4">
              <w:rPr>
                <w:u w:val="single"/>
              </w:rPr>
              <w:t>CATATG</w:t>
            </w:r>
            <w:r w:rsidRPr="00B370D4">
              <w:t>CATTTCCAACGCTCGGTCGC</w:t>
            </w:r>
          </w:p>
        </w:tc>
      </w:tr>
      <w:tr w:rsidR="003B3F3A" w14:paraId="0F4F80F0" w14:textId="77777777" w:rsidTr="00224C31">
        <w:tc>
          <w:tcPr>
            <w:tcW w:w="2122" w:type="dxa"/>
          </w:tcPr>
          <w:p w14:paraId="414B47C4" w14:textId="77777777" w:rsidR="003B3F3A" w:rsidRDefault="003B3F3A" w:rsidP="00224C31">
            <w:r w:rsidRPr="0001509E">
              <w:t>nodT_nde</w:t>
            </w:r>
          </w:p>
        </w:tc>
        <w:tc>
          <w:tcPr>
            <w:tcW w:w="4645" w:type="dxa"/>
          </w:tcPr>
          <w:p w14:paraId="000D0A44" w14:textId="77777777" w:rsidR="003B3F3A" w:rsidRDefault="003B3F3A" w:rsidP="00224C31">
            <w:r w:rsidRPr="001850BA">
              <w:t>AAA</w:t>
            </w:r>
            <w:r w:rsidRPr="001850BA">
              <w:rPr>
                <w:u w:val="single"/>
              </w:rPr>
              <w:t>CATATG</w:t>
            </w:r>
            <w:r w:rsidRPr="001850BA">
              <w:t>CTGCGTAACTTCACCCTGATC</w:t>
            </w:r>
          </w:p>
        </w:tc>
      </w:tr>
      <w:tr w:rsidR="003B3F3A" w14:paraId="1EA6BCDE" w14:textId="77777777" w:rsidTr="00224C31">
        <w:tc>
          <w:tcPr>
            <w:tcW w:w="2122" w:type="dxa"/>
          </w:tcPr>
          <w:p w14:paraId="78122D6F" w14:textId="77777777" w:rsidR="003B3F3A" w:rsidRDefault="003B3F3A" w:rsidP="00224C31">
            <w:r w:rsidRPr="001850BA">
              <w:t>nodT_eco_ii</w:t>
            </w:r>
          </w:p>
        </w:tc>
        <w:tc>
          <w:tcPr>
            <w:tcW w:w="4645" w:type="dxa"/>
          </w:tcPr>
          <w:p w14:paraId="6C65F64C" w14:textId="77777777" w:rsidR="003B3F3A" w:rsidRDefault="003B3F3A" w:rsidP="00224C31">
            <w:r w:rsidRPr="001850BA">
              <w:t>AAA</w:t>
            </w:r>
            <w:r w:rsidRPr="001850BA">
              <w:rPr>
                <w:u w:val="single"/>
              </w:rPr>
              <w:t>GAATTC</w:t>
            </w:r>
            <w:r w:rsidRPr="001850BA">
              <w:t>GGATGATGGTCGTCGAACTC</w:t>
            </w:r>
          </w:p>
        </w:tc>
      </w:tr>
      <w:tr w:rsidR="003B3F3A" w14:paraId="49E3412C" w14:textId="77777777" w:rsidTr="00224C31">
        <w:tc>
          <w:tcPr>
            <w:tcW w:w="2122" w:type="dxa"/>
          </w:tcPr>
          <w:p w14:paraId="7DA862D7" w14:textId="77777777" w:rsidR="003B3F3A" w:rsidRDefault="003B3F3A" w:rsidP="00224C31">
            <w:r w:rsidRPr="00F84D0E">
              <w:t>acrA3_Cc_nde</w:t>
            </w:r>
          </w:p>
        </w:tc>
        <w:tc>
          <w:tcPr>
            <w:tcW w:w="4645" w:type="dxa"/>
          </w:tcPr>
          <w:p w14:paraId="3FE4DC46" w14:textId="77777777" w:rsidR="003B3F3A" w:rsidRDefault="003B3F3A" w:rsidP="00224C31">
            <w:r w:rsidRPr="00CE2FCF">
              <w:t>AAA</w:t>
            </w:r>
            <w:r w:rsidRPr="00CE2FCF">
              <w:rPr>
                <w:u w:val="single"/>
              </w:rPr>
              <w:t>CATATG</w:t>
            </w:r>
            <w:r w:rsidRPr="00CE2FCF">
              <w:t>ATTCGTAGGCACTTCTTCCTC</w:t>
            </w:r>
          </w:p>
        </w:tc>
      </w:tr>
      <w:tr w:rsidR="003B3F3A" w14:paraId="25B1AE46" w14:textId="77777777" w:rsidTr="00224C31">
        <w:tc>
          <w:tcPr>
            <w:tcW w:w="2122" w:type="dxa"/>
          </w:tcPr>
          <w:p w14:paraId="2E48035C" w14:textId="77777777" w:rsidR="003B3F3A" w:rsidRDefault="003B3F3A" w:rsidP="00224C31">
            <w:r w:rsidRPr="00CE2FCF">
              <w:t>acrA3_Cc_sac</w:t>
            </w:r>
          </w:p>
        </w:tc>
        <w:tc>
          <w:tcPr>
            <w:tcW w:w="4645" w:type="dxa"/>
          </w:tcPr>
          <w:p w14:paraId="1BB5BA1D" w14:textId="77777777" w:rsidR="003B3F3A" w:rsidRDefault="003B3F3A" w:rsidP="00224C31">
            <w:r w:rsidRPr="00CE2FCF">
              <w:t>AAA</w:t>
            </w:r>
            <w:r w:rsidRPr="00CE2FCF">
              <w:rPr>
                <w:u w:val="single"/>
              </w:rPr>
              <w:t>GAGCTC</w:t>
            </w:r>
            <w:r w:rsidRPr="00CE2FCF">
              <w:t>AGCCGGCCTTGCGGTCAGC</w:t>
            </w:r>
          </w:p>
        </w:tc>
      </w:tr>
      <w:tr w:rsidR="003B3F3A" w14:paraId="0240A5AA" w14:textId="77777777" w:rsidTr="00224C31">
        <w:tc>
          <w:tcPr>
            <w:tcW w:w="2122" w:type="dxa"/>
          </w:tcPr>
          <w:p w14:paraId="2C776EB3" w14:textId="77777777" w:rsidR="003B3F3A" w:rsidRPr="00CE2FCF" w:rsidRDefault="003B3F3A" w:rsidP="00224C31">
            <w:r w:rsidRPr="0070600A">
              <w:t>acrB3_Cc_sac</w:t>
            </w:r>
          </w:p>
        </w:tc>
        <w:tc>
          <w:tcPr>
            <w:tcW w:w="4645" w:type="dxa"/>
          </w:tcPr>
          <w:p w14:paraId="7CDE9680" w14:textId="77777777" w:rsidR="003B3F3A" w:rsidRPr="00CE2FCF" w:rsidRDefault="003B3F3A" w:rsidP="00224C31">
            <w:r w:rsidRPr="008E073B">
              <w:t>AAA</w:t>
            </w:r>
            <w:r w:rsidRPr="008E073B">
              <w:rPr>
                <w:u w:val="single"/>
              </w:rPr>
              <w:t>GAGCTC</w:t>
            </w:r>
            <w:r w:rsidRPr="008E073B">
              <w:t>ATGCGGGTGAGGTTTGCCCCTC</w:t>
            </w:r>
          </w:p>
        </w:tc>
      </w:tr>
      <w:tr w:rsidR="003B3F3A" w14:paraId="68FA48F0" w14:textId="77777777" w:rsidTr="00224C31">
        <w:tc>
          <w:tcPr>
            <w:tcW w:w="2122" w:type="dxa"/>
          </w:tcPr>
          <w:p w14:paraId="0520134C" w14:textId="77777777" w:rsidR="003B3F3A" w:rsidRPr="00CE2FCF" w:rsidRDefault="003B3F3A" w:rsidP="00224C31">
            <w:r w:rsidRPr="006B4846">
              <w:t>acrA_Ec_nde</w:t>
            </w:r>
          </w:p>
        </w:tc>
        <w:tc>
          <w:tcPr>
            <w:tcW w:w="4645" w:type="dxa"/>
          </w:tcPr>
          <w:p w14:paraId="3A91085A" w14:textId="77777777" w:rsidR="003B3F3A" w:rsidRPr="00CE2FCF" w:rsidRDefault="003B3F3A" w:rsidP="00224C31">
            <w:r w:rsidRPr="006B4846">
              <w:t>AAA</w:t>
            </w:r>
            <w:r w:rsidRPr="006B4846">
              <w:rPr>
                <w:u w:val="single"/>
              </w:rPr>
              <w:t>CATATG</w:t>
            </w:r>
            <w:r w:rsidRPr="006B4846">
              <w:t>AACAAAAACAGAGGGTTTACG</w:t>
            </w:r>
          </w:p>
        </w:tc>
      </w:tr>
      <w:tr w:rsidR="003B3F3A" w14:paraId="2B8216BA" w14:textId="77777777" w:rsidTr="00224C31">
        <w:tc>
          <w:tcPr>
            <w:tcW w:w="2122" w:type="dxa"/>
          </w:tcPr>
          <w:p w14:paraId="64CD1174" w14:textId="77777777" w:rsidR="003B3F3A" w:rsidRPr="00CE2FCF" w:rsidRDefault="003B3F3A" w:rsidP="00224C31">
            <w:r w:rsidRPr="006B4846">
              <w:t>acrA_Ec_sac</w:t>
            </w:r>
          </w:p>
        </w:tc>
        <w:tc>
          <w:tcPr>
            <w:tcW w:w="4645" w:type="dxa"/>
          </w:tcPr>
          <w:p w14:paraId="2A23690E" w14:textId="77777777" w:rsidR="003B3F3A" w:rsidRPr="00CE2FCF" w:rsidRDefault="003B3F3A" w:rsidP="00224C31">
            <w:r w:rsidRPr="006B4846">
              <w:t>AAA</w:t>
            </w:r>
            <w:r w:rsidRPr="006B4846">
              <w:rPr>
                <w:u w:val="single"/>
              </w:rPr>
              <w:t>GAGCTC</w:t>
            </w:r>
            <w:r w:rsidRPr="006B4846">
              <w:t>AAGACTTGGACTGTTCAGGC</w:t>
            </w:r>
          </w:p>
        </w:tc>
      </w:tr>
      <w:tr w:rsidR="003B3F3A" w14:paraId="71FAD7FB" w14:textId="77777777" w:rsidTr="00224C31">
        <w:tc>
          <w:tcPr>
            <w:tcW w:w="2122" w:type="dxa"/>
          </w:tcPr>
          <w:p w14:paraId="38AEB2D7" w14:textId="77777777" w:rsidR="003B3F3A" w:rsidRPr="00CE2FCF" w:rsidRDefault="003B3F3A" w:rsidP="00224C31">
            <w:r w:rsidRPr="008C320E">
              <w:t>acrB_Ec_sac</w:t>
            </w:r>
          </w:p>
        </w:tc>
        <w:tc>
          <w:tcPr>
            <w:tcW w:w="4645" w:type="dxa"/>
          </w:tcPr>
          <w:p w14:paraId="210FB0B5" w14:textId="77777777" w:rsidR="003B3F3A" w:rsidRPr="00CE2FCF" w:rsidRDefault="003B3F3A" w:rsidP="00224C31">
            <w:r w:rsidRPr="008C320E">
              <w:t>AAA</w:t>
            </w:r>
            <w:r w:rsidRPr="008C320E">
              <w:rPr>
                <w:u w:val="single"/>
              </w:rPr>
              <w:t>GAGCTC</w:t>
            </w:r>
            <w:r w:rsidRPr="008C320E">
              <w:t>AATGATGATCGACAGTATG</w:t>
            </w:r>
          </w:p>
        </w:tc>
      </w:tr>
      <w:tr w:rsidR="003B3F3A" w14:paraId="37CFCBCA" w14:textId="77777777" w:rsidTr="00224C31">
        <w:tc>
          <w:tcPr>
            <w:tcW w:w="2122" w:type="dxa"/>
          </w:tcPr>
          <w:p w14:paraId="3F3CBC48" w14:textId="77777777" w:rsidR="003B3F3A" w:rsidRPr="00CE2FCF" w:rsidRDefault="003B3F3A" w:rsidP="00224C31">
            <w:r w:rsidRPr="008C320E">
              <w:t>mexA_Pa_nde</w:t>
            </w:r>
          </w:p>
        </w:tc>
        <w:tc>
          <w:tcPr>
            <w:tcW w:w="4645" w:type="dxa"/>
          </w:tcPr>
          <w:p w14:paraId="180FF8FD" w14:textId="77777777" w:rsidR="003B3F3A" w:rsidRPr="00CE2FCF" w:rsidRDefault="003B3F3A" w:rsidP="00224C31">
            <w:r w:rsidRPr="008C320E">
              <w:t>AAA</w:t>
            </w:r>
            <w:r w:rsidRPr="008C320E">
              <w:rPr>
                <w:u w:val="single"/>
              </w:rPr>
              <w:t>CATATG</w:t>
            </w:r>
            <w:r w:rsidRPr="008C320E">
              <w:t>CAACGAACGCCAGCCATG</w:t>
            </w:r>
          </w:p>
        </w:tc>
      </w:tr>
      <w:tr w:rsidR="003B3F3A" w14:paraId="31ABCB29" w14:textId="77777777" w:rsidTr="00224C31">
        <w:tc>
          <w:tcPr>
            <w:tcW w:w="2122" w:type="dxa"/>
          </w:tcPr>
          <w:p w14:paraId="39C9E1F8" w14:textId="77777777" w:rsidR="003B3F3A" w:rsidRPr="00CE2FCF" w:rsidRDefault="003B3F3A" w:rsidP="00224C31">
            <w:r w:rsidRPr="000915E6">
              <w:t>mexA_Pa_sac</w:t>
            </w:r>
          </w:p>
        </w:tc>
        <w:tc>
          <w:tcPr>
            <w:tcW w:w="4645" w:type="dxa"/>
          </w:tcPr>
          <w:p w14:paraId="10EEBBEA" w14:textId="77777777" w:rsidR="003B3F3A" w:rsidRPr="00CE2FCF" w:rsidRDefault="003B3F3A" w:rsidP="00224C31">
            <w:r w:rsidRPr="000915E6">
              <w:t>AAA</w:t>
            </w:r>
            <w:r w:rsidRPr="000915E6">
              <w:rPr>
                <w:u w:val="single"/>
              </w:rPr>
              <w:t>GAGCTC</w:t>
            </w:r>
            <w:r w:rsidRPr="000915E6">
              <w:t>AGCCCTTGCTGTCGGTTTTG</w:t>
            </w:r>
          </w:p>
        </w:tc>
      </w:tr>
      <w:tr w:rsidR="003B3F3A" w14:paraId="44279D19" w14:textId="77777777" w:rsidTr="00224C31">
        <w:tc>
          <w:tcPr>
            <w:tcW w:w="2122" w:type="dxa"/>
          </w:tcPr>
          <w:p w14:paraId="269DC4DB" w14:textId="77777777" w:rsidR="003B3F3A" w:rsidRPr="00CE2FCF" w:rsidRDefault="003B3F3A" w:rsidP="00224C31">
            <w:r w:rsidRPr="000915E6">
              <w:t>mexB_Pa_sac</w:t>
            </w:r>
          </w:p>
        </w:tc>
        <w:tc>
          <w:tcPr>
            <w:tcW w:w="4645" w:type="dxa"/>
          </w:tcPr>
          <w:p w14:paraId="0D95BAB0" w14:textId="77777777" w:rsidR="003B3F3A" w:rsidRPr="00CE2FCF" w:rsidRDefault="003B3F3A" w:rsidP="00224C31">
            <w:r w:rsidRPr="00AA0457">
              <w:t>AAA</w:t>
            </w:r>
            <w:r w:rsidRPr="00AA0457">
              <w:rPr>
                <w:u w:val="single"/>
              </w:rPr>
              <w:t>GAGCTC</w:t>
            </w:r>
            <w:r w:rsidRPr="00AA0457">
              <w:t>ATTGCCCCTTTTCGACGGAC</w:t>
            </w:r>
          </w:p>
        </w:tc>
      </w:tr>
      <w:tr w:rsidR="003B3F3A" w14:paraId="0475802B" w14:textId="77777777" w:rsidTr="00224C31">
        <w:tc>
          <w:tcPr>
            <w:tcW w:w="2122" w:type="dxa"/>
          </w:tcPr>
          <w:p w14:paraId="3EC29389" w14:textId="77777777" w:rsidR="003B3F3A" w:rsidRPr="00CE2FCF" w:rsidRDefault="003B3F3A" w:rsidP="00224C31">
            <w:r w:rsidRPr="00351519">
              <w:t>3013_nde</w:t>
            </w:r>
          </w:p>
        </w:tc>
        <w:tc>
          <w:tcPr>
            <w:tcW w:w="4645" w:type="dxa"/>
          </w:tcPr>
          <w:p w14:paraId="49A2C53D" w14:textId="77777777" w:rsidR="003B3F3A" w:rsidRPr="00CE2FCF" w:rsidRDefault="003B3F3A" w:rsidP="00224C31">
            <w:r w:rsidRPr="00237BB4">
              <w:t>AAA</w:t>
            </w:r>
            <w:r w:rsidRPr="00237BB4">
              <w:rPr>
                <w:u w:val="single"/>
              </w:rPr>
              <w:t>CATATG</w:t>
            </w:r>
            <w:r w:rsidRPr="00237BB4">
              <w:t>GCGTTGAAAACCAAGGTTCTC</w:t>
            </w:r>
          </w:p>
        </w:tc>
      </w:tr>
      <w:tr w:rsidR="003B3F3A" w14:paraId="142AFE75" w14:textId="77777777" w:rsidTr="00224C31">
        <w:tc>
          <w:tcPr>
            <w:tcW w:w="2122" w:type="dxa"/>
          </w:tcPr>
          <w:p w14:paraId="2AC29E48" w14:textId="77777777" w:rsidR="003B3F3A" w:rsidRPr="00CE2FCF" w:rsidRDefault="003B3F3A" w:rsidP="00224C31">
            <w:r w:rsidRPr="00237BB4">
              <w:t>3013_nhe</w:t>
            </w:r>
          </w:p>
        </w:tc>
        <w:tc>
          <w:tcPr>
            <w:tcW w:w="4645" w:type="dxa"/>
          </w:tcPr>
          <w:p w14:paraId="073EED87" w14:textId="77777777" w:rsidR="003B3F3A" w:rsidRPr="00CE2FCF" w:rsidRDefault="003B3F3A" w:rsidP="00224C31">
            <w:r w:rsidRPr="00237BB4">
              <w:t>AAA</w:t>
            </w:r>
            <w:r w:rsidRPr="00237BB4">
              <w:rPr>
                <w:u w:val="single"/>
              </w:rPr>
              <w:t>GCTAGC</w:t>
            </w:r>
            <w:r w:rsidRPr="00237BB4">
              <w:t>TTACATCTTGTAGTTGAAG</w:t>
            </w:r>
          </w:p>
        </w:tc>
      </w:tr>
      <w:tr w:rsidR="003B3F3A" w14:paraId="387160AA" w14:textId="77777777" w:rsidTr="00224C31">
        <w:tc>
          <w:tcPr>
            <w:tcW w:w="2122" w:type="dxa"/>
          </w:tcPr>
          <w:p w14:paraId="50707AA3" w14:textId="77777777" w:rsidR="003B3F3A" w:rsidRPr="00CE2FCF" w:rsidRDefault="003B3F3A" w:rsidP="00224C31">
            <w:r w:rsidRPr="00DA1CFF">
              <w:t>3013_up_bam</w:t>
            </w:r>
          </w:p>
        </w:tc>
        <w:tc>
          <w:tcPr>
            <w:tcW w:w="4645" w:type="dxa"/>
          </w:tcPr>
          <w:p w14:paraId="061D9889" w14:textId="77777777" w:rsidR="003B3F3A" w:rsidRPr="00CE2FCF" w:rsidRDefault="003B3F3A" w:rsidP="00224C31">
            <w:r>
              <w:t>AAA</w:t>
            </w:r>
            <w:r w:rsidRPr="00791E40">
              <w:rPr>
                <w:u w:val="single"/>
              </w:rPr>
              <w:t>GGATCC</w:t>
            </w:r>
            <w:r w:rsidRPr="00344ECD">
              <w:t>CTTGGTTTTCAACGCCATGT</w:t>
            </w:r>
          </w:p>
        </w:tc>
      </w:tr>
      <w:tr w:rsidR="003B3F3A" w14:paraId="516D019E" w14:textId="77777777" w:rsidTr="00224C31">
        <w:tc>
          <w:tcPr>
            <w:tcW w:w="2122" w:type="dxa"/>
          </w:tcPr>
          <w:p w14:paraId="709629A1" w14:textId="77777777" w:rsidR="003B3F3A" w:rsidRPr="00CE2FCF" w:rsidRDefault="003B3F3A" w:rsidP="00224C31">
            <w:r w:rsidRPr="00344ECD">
              <w:t>3013_up_hind</w:t>
            </w:r>
          </w:p>
        </w:tc>
        <w:tc>
          <w:tcPr>
            <w:tcW w:w="4645" w:type="dxa"/>
          </w:tcPr>
          <w:p w14:paraId="4BC7F774" w14:textId="77777777" w:rsidR="003B3F3A" w:rsidRPr="00CE2FCF" w:rsidRDefault="003B3F3A" w:rsidP="00224C31">
            <w:r>
              <w:t>AAA</w:t>
            </w:r>
            <w:r w:rsidRPr="00A911DF">
              <w:rPr>
                <w:u w:val="single"/>
              </w:rPr>
              <w:t>AAGCTT</w:t>
            </w:r>
            <w:r w:rsidRPr="00344ECD">
              <w:t>GGTCTGACCGAGGATCACAG</w:t>
            </w:r>
          </w:p>
        </w:tc>
      </w:tr>
      <w:tr w:rsidR="003B3F3A" w14:paraId="3777A34C" w14:textId="77777777" w:rsidTr="00224C31">
        <w:tc>
          <w:tcPr>
            <w:tcW w:w="2122" w:type="dxa"/>
          </w:tcPr>
          <w:p w14:paraId="5DE3FA7D" w14:textId="77777777" w:rsidR="003B3F3A" w:rsidRPr="00CE2FCF" w:rsidRDefault="003B3F3A" w:rsidP="00224C31">
            <w:r w:rsidRPr="00344ECD">
              <w:t>3013_down_eco</w:t>
            </w:r>
          </w:p>
        </w:tc>
        <w:tc>
          <w:tcPr>
            <w:tcW w:w="4645" w:type="dxa"/>
          </w:tcPr>
          <w:p w14:paraId="0E0D836D" w14:textId="77777777" w:rsidR="003B3F3A" w:rsidRPr="00CE2FCF" w:rsidRDefault="003B3F3A" w:rsidP="00224C31">
            <w:r>
              <w:t>AAA</w:t>
            </w:r>
            <w:r w:rsidRPr="00A911DF">
              <w:rPr>
                <w:u w:val="single"/>
              </w:rPr>
              <w:t>GAATTC</w:t>
            </w:r>
            <w:r w:rsidRPr="00D62BFB">
              <w:t>TTTGACGCGATAACGAGGCT</w:t>
            </w:r>
          </w:p>
        </w:tc>
      </w:tr>
      <w:tr w:rsidR="003B3F3A" w14:paraId="420CACB1" w14:textId="77777777" w:rsidTr="00224C31">
        <w:tc>
          <w:tcPr>
            <w:tcW w:w="2122" w:type="dxa"/>
          </w:tcPr>
          <w:p w14:paraId="03C06504" w14:textId="77777777" w:rsidR="003B3F3A" w:rsidRPr="00CE2FCF" w:rsidRDefault="003B3F3A" w:rsidP="00224C31">
            <w:r w:rsidRPr="00D62BFB">
              <w:t>3013_down_bam</w:t>
            </w:r>
          </w:p>
        </w:tc>
        <w:tc>
          <w:tcPr>
            <w:tcW w:w="4645" w:type="dxa"/>
          </w:tcPr>
          <w:p w14:paraId="06F00C18" w14:textId="77777777" w:rsidR="003B3F3A" w:rsidRPr="00CE2FCF" w:rsidRDefault="003B3F3A" w:rsidP="00224C31">
            <w:r>
              <w:t>AAA</w:t>
            </w:r>
            <w:r w:rsidRPr="00A911DF">
              <w:rPr>
                <w:u w:val="single"/>
              </w:rPr>
              <w:t>GGATCC</w:t>
            </w:r>
            <w:r w:rsidRPr="00D62BFB">
              <w:t>GGCTTCAACTACAAGATGTAAGC</w:t>
            </w:r>
          </w:p>
        </w:tc>
      </w:tr>
      <w:tr w:rsidR="003B3F3A" w14:paraId="42EC60D1" w14:textId="77777777" w:rsidTr="00224C31">
        <w:tc>
          <w:tcPr>
            <w:tcW w:w="2122" w:type="dxa"/>
          </w:tcPr>
          <w:p w14:paraId="7B49D013" w14:textId="77777777" w:rsidR="003B3F3A" w:rsidRPr="00CE2FCF" w:rsidRDefault="003B3F3A" w:rsidP="00224C31">
            <w:r w:rsidRPr="005C58E4">
              <w:t>P-3013-eco</w:t>
            </w:r>
          </w:p>
        </w:tc>
        <w:tc>
          <w:tcPr>
            <w:tcW w:w="4645" w:type="dxa"/>
          </w:tcPr>
          <w:p w14:paraId="59C05792" w14:textId="77777777" w:rsidR="003B3F3A" w:rsidRPr="00CE2FCF" w:rsidRDefault="003B3F3A" w:rsidP="00224C31">
            <w:r w:rsidRPr="005C58E4">
              <w:t>AAAA</w:t>
            </w:r>
            <w:r w:rsidRPr="005C58E4">
              <w:rPr>
                <w:u w:val="single"/>
              </w:rPr>
              <w:t>GAATTC</w:t>
            </w:r>
            <w:r w:rsidRPr="005C58E4">
              <w:t>GTCATCGGGTGTCGAAGAGG</w:t>
            </w:r>
          </w:p>
        </w:tc>
      </w:tr>
      <w:tr w:rsidR="003B3F3A" w14:paraId="7DDB6E99" w14:textId="77777777" w:rsidTr="00224C31">
        <w:tc>
          <w:tcPr>
            <w:tcW w:w="2122" w:type="dxa"/>
          </w:tcPr>
          <w:p w14:paraId="014B1788" w14:textId="77777777" w:rsidR="003B3F3A" w:rsidRPr="00CE2FCF" w:rsidRDefault="003B3F3A" w:rsidP="00224C31">
            <w:r w:rsidRPr="004F0A8A">
              <w:t>P-3013-spe</w:t>
            </w:r>
          </w:p>
        </w:tc>
        <w:tc>
          <w:tcPr>
            <w:tcW w:w="4645" w:type="dxa"/>
          </w:tcPr>
          <w:p w14:paraId="38D27B92" w14:textId="77777777" w:rsidR="003B3F3A" w:rsidRPr="00CE2FCF" w:rsidRDefault="003B3F3A" w:rsidP="00224C31">
            <w:r w:rsidRPr="004F0A8A">
              <w:t>AAAA</w:t>
            </w:r>
            <w:r w:rsidRPr="004F0A8A">
              <w:rPr>
                <w:u w:val="single"/>
              </w:rPr>
              <w:t>ACTAGT</w:t>
            </w:r>
            <w:r w:rsidRPr="004F0A8A">
              <w:t>GGTGACCACGACTTCCTCAA</w:t>
            </w:r>
          </w:p>
        </w:tc>
      </w:tr>
      <w:tr w:rsidR="003B3F3A" w14:paraId="3E83DAC8" w14:textId="77777777" w:rsidTr="00224C31">
        <w:tc>
          <w:tcPr>
            <w:tcW w:w="2122" w:type="dxa"/>
          </w:tcPr>
          <w:p w14:paraId="662ED1BA" w14:textId="77777777" w:rsidR="003B3F3A" w:rsidRPr="00CE2FCF" w:rsidRDefault="003B3F3A" w:rsidP="00224C31">
            <w:r w:rsidRPr="00DA6DBA">
              <w:t>pchvR_eco_f</w:t>
            </w:r>
          </w:p>
        </w:tc>
        <w:tc>
          <w:tcPr>
            <w:tcW w:w="4645" w:type="dxa"/>
          </w:tcPr>
          <w:p w14:paraId="2D30A703" w14:textId="77777777" w:rsidR="003B3F3A" w:rsidRPr="00CE2FCF" w:rsidRDefault="003B3F3A" w:rsidP="00224C31">
            <w:r w:rsidRPr="00DA6DBA">
              <w:t>AAA</w:t>
            </w:r>
            <w:r w:rsidRPr="00DA6DBA">
              <w:rPr>
                <w:u w:val="single"/>
              </w:rPr>
              <w:t>GAATTC</w:t>
            </w:r>
            <w:r w:rsidRPr="00DA6DBA">
              <w:t>TGAAATCTCGAAGAACAGCGGA</w:t>
            </w:r>
          </w:p>
        </w:tc>
      </w:tr>
      <w:tr w:rsidR="003B3F3A" w14:paraId="26A72460" w14:textId="77777777" w:rsidTr="00224C31">
        <w:tc>
          <w:tcPr>
            <w:tcW w:w="2122" w:type="dxa"/>
          </w:tcPr>
          <w:p w14:paraId="636D0970" w14:textId="77777777" w:rsidR="003B3F3A" w:rsidRPr="00CE2FCF" w:rsidRDefault="003B3F3A" w:rsidP="00224C31">
            <w:r w:rsidRPr="00DA6DBA">
              <w:t>pchvR_xba_r</w:t>
            </w:r>
          </w:p>
        </w:tc>
        <w:tc>
          <w:tcPr>
            <w:tcW w:w="4645" w:type="dxa"/>
          </w:tcPr>
          <w:p w14:paraId="69100545" w14:textId="77777777" w:rsidR="003B3F3A" w:rsidRPr="00CE2FCF" w:rsidRDefault="003B3F3A" w:rsidP="00224C31">
            <w:r w:rsidRPr="00063CE8">
              <w:t>AAA</w:t>
            </w:r>
            <w:r w:rsidRPr="00063CE8">
              <w:rPr>
                <w:u w:val="single"/>
              </w:rPr>
              <w:t>TCTAGA</w:t>
            </w:r>
            <w:r w:rsidRPr="00063CE8">
              <w:t>CCGGAGACTTGCGCGACATG</w:t>
            </w:r>
          </w:p>
        </w:tc>
      </w:tr>
      <w:tr w:rsidR="003B3F3A" w14:paraId="7045A27A" w14:textId="77777777" w:rsidTr="00224C31">
        <w:tc>
          <w:tcPr>
            <w:tcW w:w="2122" w:type="dxa"/>
          </w:tcPr>
          <w:p w14:paraId="752B3776" w14:textId="77777777" w:rsidR="003B3F3A" w:rsidRPr="00444183" w:rsidRDefault="003B3F3A" w:rsidP="00224C31">
            <w:r>
              <w:t>pMar2xT7_</w:t>
            </w:r>
            <w:r w:rsidRPr="00AD7A7D">
              <w:t>Arb</w:t>
            </w:r>
            <w:r>
              <w:t>1_A</w:t>
            </w:r>
          </w:p>
        </w:tc>
        <w:tc>
          <w:tcPr>
            <w:tcW w:w="4645" w:type="dxa"/>
          </w:tcPr>
          <w:p w14:paraId="15FB99BD" w14:textId="77777777" w:rsidR="003B3F3A" w:rsidRPr="00444183" w:rsidRDefault="003B3F3A" w:rsidP="00224C31">
            <w:r>
              <w:t>TACAGTTTACGAACCGAACAGGC</w:t>
            </w:r>
          </w:p>
        </w:tc>
      </w:tr>
      <w:tr w:rsidR="003B3F3A" w14:paraId="2DCC4F28" w14:textId="77777777" w:rsidTr="00224C31">
        <w:tc>
          <w:tcPr>
            <w:tcW w:w="2122" w:type="dxa"/>
          </w:tcPr>
          <w:p w14:paraId="3A7712B7" w14:textId="77777777" w:rsidR="003B3F3A" w:rsidRPr="00444183" w:rsidRDefault="003B3F3A" w:rsidP="00224C31">
            <w:r>
              <w:t>pMar2xT7_Arb1_B</w:t>
            </w:r>
          </w:p>
        </w:tc>
        <w:tc>
          <w:tcPr>
            <w:tcW w:w="4645" w:type="dxa"/>
          </w:tcPr>
          <w:p w14:paraId="0515BBA5" w14:textId="77777777" w:rsidR="003B3F3A" w:rsidRPr="00444183" w:rsidRDefault="003B3F3A" w:rsidP="00224C31">
            <w:r>
              <w:t>GGCCAGGCCTGCAGATGATGNNNNNNNNNNGTAT</w:t>
            </w:r>
          </w:p>
        </w:tc>
      </w:tr>
      <w:tr w:rsidR="003B3F3A" w14:paraId="4BCC2DCD" w14:textId="77777777" w:rsidTr="00224C31">
        <w:tc>
          <w:tcPr>
            <w:tcW w:w="2122" w:type="dxa"/>
          </w:tcPr>
          <w:p w14:paraId="12057D70" w14:textId="77777777" w:rsidR="003B3F3A" w:rsidRPr="00444183" w:rsidRDefault="003B3F3A" w:rsidP="00224C31">
            <w:r>
              <w:t>pMar2xT7_Arb2_A</w:t>
            </w:r>
          </w:p>
        </w:tc>
        <w:tc>
          <w:tcPr>
            <w:tcW w:w="4645" w:type="dxa"/>
          </w:tcPr>
          <w:p w14:paraId="77A9E53C" w14:textId="77777777" w:rsidR="003B3F3A" w:rsidRPr="00444183" w:rsidRDefault="003B3F3A" w:rsidP="00224C31">
            <w:r>
              <w:t>TGTCAACTGGGTTCGTGCCTTCATCCG</w:t>
            </w:r>
          </w:p>
        </w:tc>
      </w:tr>
      <w:tr w:rsidR="003B3F3A" w14:paraId="4C638D65" w14:textId="77777777" w:rsidTr="00224C31">
        <w:tc>
          <w:tcPr>
            <w:tcW w:w="2122" w:type="dxa"/>
          </w:tcPr>
          <w:p w14:paraId="7305E6D0" w14:textId="77777777" w:rsidR="003B3F3A" w:rsidRPr="00444183" w:rsidRDefault="003B3F3A" w:rsidP="00224C31">
            <w:r>
              <w:t>pMar2xT7_Arb2_B</w:t>
            </w:r>
          </w:p>
        </w:tc>
        <w:tc>
          <w:tcPr>
            <w:tcW w:w="4645" w:type="dxa"/>
          </w:tcPr>
          <w:p w14:paraId="4474B57E" w14:textId="77777777" w:rsidR="003B3F3A" w:rsidRPr="00444183" w:rsidRDefault="003B3F3A" w:rsidP="00224C31">
            <w:r>
              <w:t>GGCCAGGCCTGCAGATGATG</w:t>
            </w:r>
          </w:p>
        </w:tc>
      </w:tr>
      <w:tr w:rsidR="003B3F3A" w14:paraId="01A68017" w14:textId="77777777" w:rsidTr="00224C31">
        <w:tc>
          <w:tcPr>
            <w:tcW w:w="2122" w:type="dxa"/>
          </w:tcPr>
          <w:p w14:paraId="223447BD" w14:textId="77777777" w:rsidR="003B3F3A" w:rsidRPr="00444183" w:rsidRDefault="003B3F3A" w:rsidP="00224C31">
            <w:r>
              <w:t>pMar2xT7_Arb3_A</w:t>
            </w:r>
          </w:p>
        </w:tc>
        <w:tc>
          <w:tcPr>
            <w:tcW w:w="4645" w:type="dxa"/>
          </w:tcPr>
          <w:p w14:paraId="4AB0F4A7" w14:textId="77777777" w:rsidR="003B3F3A" w:rsidRPr="00444183" w:rsidRDefault="003B3F3A" w:rsidP="00224C31">
            <w:r>
              <w:t>GACCGAGATAGGGTTGAGTG</w:t>
            </w:r>
          </w:p>
        </w:tc>
      </w:tr>
      <w:tr w:rsidR="00DB72E9" w14:paraId="581BB78E" w14:textId="77777777" w:rsidTr="00224C31">
        <w:tc>
          <w:tcPr>
            <w:tcW w:w="2122" w:type="dxa"/>
          </w:tcPr>
          <w:p w14:paraId="7DC4265C" w14:textId="54629806" w:rsidR="00DB72E9" w:rsidRDefault="00DB7ACE" w:rsidP="00DB7ACE">
            <w:pPr>
              <w:pStyle w:val="paragraph"/>
              <w:textAlignment w:val="baseline"/>
            </w:pPr>
            <w:r>
              <w:rPr>
                <w:rStyle w:val="spellingerror"/>
                <w:rFonts w:ascii="Calibri" w:hAnsi="Calibri" w:cs="Calibri"/>
                <w:sz w:val="22"/>
                <w:szCs w:val="22"/>
                <w:lang w:val="en-US"/>
              </w:rPr>
              <w:t>chvI_nde_fw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4645" w:type="dxa"/>
          </w:tcPr>
          <w:p w14:paraId="6900A08A" w14:textId="741DF9EF" w:rsidR="00DB72E9" w:rsidRDefault="00424E92" w:rsidP="00424E92">
            <w:pPr>
              <w:pStyle w:val="paragraph"/>
              <w:textAlignment w:val="baseline"/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AAA</w:t>
            </w:r>
            <w:r w:rsidRPr="00424E92">
              <w:rPr>
                <w:rStyle w:val="normaltextrun"/>
                <w:rFonts w:ascii="Calibri" w:hAnsi="Calibri" w:cs="Calibri"/>
                <w:sz w:val="22"/>
                <w:szCs w:val="22"/>
                <w:u w:val="single"/>
              </w:rPr>
              <w:t>CATATG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GCCGCGATCACGCTCATTGA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DB72E9" w14:paraId="75A5AF23" w14:textId="77777777" w:rsidTr="00224C31">
        <w:tc>
          <w:tcPr>
            <w:tcW w:w="2122" w:type="dxa"/>
          </w:tcPr>
          <w:p w14:paraId="762E35A3" w14:textId="7421AFBD" w:rsidR="00DB72E9" w:rsidRDefault="00DB7ACE" w:rsidP="00224C31">
            <w:r>
              <w:rPr>
                <w:rStyle w:val="spellingerror"/>
                <w:rFonts w:ascii="Calibri" w:hAnsi="Calibri" w:cs="Calibri"/>
                <w:lang w:val="en-US"/>
              </w:rPr>
              <w:t>chvI_xba_rev</w:t>
            </w:r>
          </w:p>
        </w:tc>
        <w:tc>
          <w:tcPr>
            <w:tcW w:w="4645" w:type="dxa"/>
          </w:tcPr>
          <w:p w14:paraId="65CC9CBB" w14:textId="254B27D1" w:rsidR="00DB72E9" w:rsidRDefault="00AC4511" w:rsidP="00224C31">
            <w:r>
              <w:rPr>
                <w:rStyle w:val="normaltextrun"/>
                <w:rFonts w:ascii="Calibri" w:hAnsi="Calibri" w:cs="Calibri"/>
              </w:rPr>
              <w:t>AAA</w:t>
            </w:r>
            <w:r w:rsidRPr="00AC4511">
              <w:rPr>
                <w:rStyle w:val="normaltextrun"/>
                <w:rFonts w:ascii="Calibri" w:hAnsi="Calibri" w:cs="Calibri"/>
                <w:u w:val="single"/>
              </w:rPr>
              <w:t>TCTAGA</w:t>
            </w:r>
            <w:r>
              <w:rPr>
                <w:rStyle w:val="normaltextrun"/>
                <w:rFonts w:ascii="Calibri" w:hAnsi="Calibri" w:cs="Calibri"/>
              </w:rPr>
              <w:t>AGCGCCGCTTGGGCTCG</w:t>
            </w:r>
          </w:p>
        </w:tc>
      </w:tr>
    </w:tbl>
    <w:p w14:paraId="6B8CA887" w14:textId="77777777" w:rsidR="003B3F3A" w:rsidRDefault="003B3F3A" w:rsidP="003B3F3A"/>
    <w:p w14:paraId="0E2A2966" w14:textId="77777777" w:rsidR="00161535" w:rsidRDefault="00161535"/>
    <w:sectPr w:rsidR="0016153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F3A"/>
    <w:rsid w:val="00161535"/>
    <w:rsid w:val="003B3F3A"/>
    <w:rsid w:val="003C35D4"/>
    <w:rsid w:val="00424E92"/>
    <w:rsid w:val="00AC4511"/>
    <w:rsid w:val="00DA2DB0"/>
    <w:rsid w:val="00DB72E9"/>
    <w:rsid w:val="00DB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242EC"/>
  <w15:chartTrackingRefBased/>
  <w15:docId w15:val="{4557ABF8-CFEF-4DB2-BB46-3BB827940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B3F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F3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B7A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spellingerror">
    <w:name w:val="spellingerror"/>
    <w:basedOn w:val="DefaultParagraphFont"/>
    <w:rsid w:val="00DB7ACE"/>
  </w:style>
  <w:style w:type="character" w:customStyle="1" w:styleId="eop">
    <w:name w:val="eop"/>
    <w:basedOn w:val="DefaultParagraphFont"/>
    <w:rsid w:val="00DB7ACE"/>
  </w:style>
  <w:style w:type="character" w:customStyle="1" w:styleId="normaltextrun">
    <w:name w:val="normaltextrun"/>
    <w:basedOn w:val="DefaultParagraphFont"/>
    <w:rsid w:val="00424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3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0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8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847C5589733F43A410FC477D6A08EB" ma:contentTypeVersion="11" ma:contentTypeDescription="Opret et nyt dokument." ma:contentTypeScope="" ma:versionID="216fb3c0d98bd1415f046fc160d8c22b">
  <xsd:schema xmlns:xsd="http://www.w3.org/2001/XMLSchema" xmlns:xs="http://www.w3.org/2001/XMLSchema" xmlns:p="http://schemas.microsoft.com/office/2006/metadata/properties" xmlns:ns3="d18b9e4c-6687-4caa-a277-c57983786fab" xmlns:ns4="ec24f95d-e891-4181-965c-11f0fd2910a8" targetNamespace="http://schemas.microsoft.com/office/2006/metadata/properties" ma:root="true" ma:fieldsID="5bb9a907cabbdf84a289846e63996b5a" ns3:_="" ns4:_="">
    <xsd:import namespace="d18b9e4c-6687-4caa-a277-c57983786fab"/>
    <xsd:import namespace="ec24f95d-e891-4181-965c-11f0fd2910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8b9e4c-6687-4caa-a277-c57983786f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4f95d-e891-4181-965c-11f0fd2910a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9C8E77-5B3C-49BB-8830-375F15A1A4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1A8C69-B687-4C80-BF12-1003138462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8b9e4c-6687-4caa-a277-c57983786fab"/>
    <ds:schemaRef ds:uri="ec24f95d-e891-4181-965c-11f0fd291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7006C0-2262-42E1-A43E-C032F807FBA1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d18b9e4c-6687-4caa-a277-c57983786fab"/>
    <ds:schemaRef ds:uri="http://purl.org/dc/dcmitype/"/>
    <ds:schemaRef ds:uri="http://schemas.microsoft.com/office/infopath/2007/PartnerControls"/>
    <ds:schemaRef ds:uri="ec24f95d-e891-4181-965c-11f0fd2910a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0</Words>
  <Characters>128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Kirkpatrick</dc:creator>
  <cp:keywords/>
  <dc:description/>
  <cp:lastModifiedBy>Clare Kirkpatrick</cp:lastModifiedBy>
  <cp:revision>6</cp:revision>
  <dcterms:created xsi:type="dcterms:W3CDTF">2019-09-10T10:42:00Z</dcterms:created>
  <dcterms:modified xsi:type="dcterms:W3CDTF">2020-03-0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847C5589733F43A410FC477D6A08EB</vt:lpwstr>
  </property>
</Properties>
</file>